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Marwa ‏Mahmoud Abdelrady</cp:lastModifiedBy>
  <cp:lastPrinted>2010-02-23T13:00:00Z</cp:lastPrinted>
  <dcterms:modified xsi:type="dcterms:W3CDTF">2023-09-13T18:3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3735fb74bbda4010c7c6b6f06602bf893da41d7245d5138ee0f9a6db0f3d79</vt:lpwstr>
  </property>
</Properties>
</file>